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A45FD" w14:textId="1EB0E1E4" w:rsidR="00E80908" w:rsidRPr="00FF0DE0" w:rsidRDefault="00D3682C" w:rsidP="00E80908">
      <w:pPr>
        <w:widowControl/>
        <w:pBdr>
          <w:top w:val="none" w:sz="2" w:space="2" w:color="000000"/>
          <w:bottom w:val="none" w:sz="2" w:space="2" w:color="000000"/>
        </w:pBdr>
        <w:wordWrap/>
        <w:autoSpaceDE/>
        <w:autoSpaceDN/>
        <w:snapToGrid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</w:t>
      </w:r>
      <w:r w:rsidR="00D14196">
        <w:rPr>
          <w:rFonts w:ascii="Arial" w:hAnsi="Arial" w:cs="Arial"/>
          <w:sz w:val="22"/>
        </w:rPr>
        <w:t>l T</w:t>
      </w:r>
      <w:r w:rsidR="001D7194">
        <w:rPr>
          <w:rFonts w:ascii="Arial" w:hAnsi="Arial" w:cs="Arial"/>
          <w:sz w:val="22"/>
        </w:rPr>
        <w:t>able</w:t>
      </w:r>
      <w:r w:rsidR="00E80908" w:rsidRPr="00FF0DE0">
        <w:rPr>
          <w:rFonts w:ascii="Arial" w:hAnsi="Arial" w:cs="Arial"/>
          <w:sz w:val="22"/>
        </w:rPr>
        <w:t>.</w:t>
      </w:r>
      <w:r w:rsidR="00E80908">
        <w:rPr>
          <w:rFonts w:ascii="Arial" w:hAnsi="Arial" w:cs="Arial"/>
          <w:sz w:val="22"/>
        </w:rPr>
        <w:t xml:space="preserve"> Groups according to the c</w:t>
      </w:r>
      <w:r w:rsidR="00E80908" w:rsidRPr="00FF0DE0">
        <w:rPr>
          <w:rFonts w:ascii="Arial" w:hAnsi="Arial" w:cs="Arial"/>
          <w:sz w:val="22"/>
        </w:rPr>
        <w:t>lini</w:t>
      </w:r>
      <w:bookmarkStart w:id="0" w:name="_GoBack"/>
      <w:bookmarkEnd w:id="0"/>
      <w:r w:rsidR="00E80908" w:rsidRPr="00FF0DE0">
        <w:rPr>
          <w:rFonts w:ascii="Arial" w:hAnsi="Arial" w:cs="Arial"/>
          <w:sz w:val="22"/>
        </w:rPr>
        <w:t xml:space="preserve">cal and </w:t>
      </w:r>
      <w:r w:rsidR="00E80908">
        <w:rPr>
          <w:rFonts w:ascii="Arial" w:hAnsi="Arial" w:cs="Arial"/>
          <w:sz w:val="22"/>
        </w:rPr>
        <w:t>radiographic findings, and values</w:t>
      </w:r>
      <w:r w:rsidR="00E80908" w:rsidRPr="00CE7E87">
        <w:rPr>
          <w:rFonts w:ascii="Arial" w:hAnsi="Arial" w:cs="Arial"/>
          <w:sz w:val="22"/>
        </w:rPr>
        <w:t xml:space="preserve"> </w:t>
      </w:r>
      <w:r w:rsidR="00E80908">
        <w:rPr>
          <w:rFonts w:ascii="Arial" w:hAnsi="Arial" w:cs="Arial"/>
          <w:sz w:val="22"/>
        </w:rPr>
        <w:t xml:space="preserve">and comparison of </w:t>
      </w:r>
      <w:r w:rsidR="00E80908" w:rsidRPr="00CE7E87">
        <w:rPr>
          <w:rFonts w:ascii="Arial" w:hAnsi="Arial" w:cs="Arial"/>
          <w:sz w:val="22"/>
          <w:vertAlign w:val="superscript"/>
        </w:rPr>
        <w:t>99m</w:t>
      </w:r>
      <w:r w:rsidR="00E80908" w:rsidRPr="00CE7E87">
        <w:rPr>
          <w:rFonts w:ascii="Arial" w:hAnsi="Arial" w:cs="Arial"/>
          <w:sz w:val="22"/>
        </w:rPr>
        <w:t>Tc-MDP uptake ratio</w:t>
      </w:r>
      <w:r w:rsidR="00E80908">
        <w:rPr>
          <w:rFonts w:ascii="Arial" w:hAnsi="Arial" w:cs="Arial"/>
          <w:sz w:val="22"/>
        </w:rPr>
        <w:t xml:space="preserve"> of the groups</w:t>
      </w:r>
    </w:p>
    <w:tbl>
      <w:tblPr>
        <w:tblStyle w:val="-1"/>
        <w:tblpPr w:leftFromText="142" w:rightFromText="142" w:vertAnchor="page" w:horzAnchor="margin" w:tblpXSpec="center" w:tblpY="2917"/>
        <w:tblW w:w="8500" w:type="dxa"/>
        <w:tblLayout w:type="fixed"/>
        <w:tblLook w:val="04A0" w:firstRow="1" w:lastRow="0" w:firstColumn="1" w:lastColumn="0" w:noHBand="0" w:noVBand="1"/>
      </w:tblPr>
      <w:tblGrid>
        <w:gridCol w:w="421"/>
        <w:gridCol w:w="1133"/>
        <w:gridCol w:w="568"/>
        <w:gridCol w:w="2126"/>
        <w:gridCol w:w="1984"/>
        <w:gridCol w:w="709"/>
        <w:gridCol w:w="851"/>
        <w:gridCol w:w="708"/>
      </w:tblGrid>
      <w:tr w:rsidR="00E80908" w14:paraId="26CC797F" w14:textId="77777777" w:rsidTr="00CD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BDCEA" w14:textId="77777777" w:rsidR="00E80908" w:rsidRPr="00C52023" w:rsidRDefault="00E80908" w:rsidP="00437928">
            <w:pPr>
              <w:jc w:val="center"/>
              <w:rPr>
                <w:b w:val="0"/>
                <w:sz w:val="14"/>
              </w:rPr>
            </w:pPr>
            <w:r>
              <w:rPr>
                <w:rFonts w:hint="eastAsia"/>
                <w:sz w:val="14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ED53" w14:textId="77777777" w:rsidR="00E80908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Group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8B6DC8" w14:textId="77777777" w:rsidR="00E80908" w:rsidRPr="00C52023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>
              <w:rPr>
                <w:sz w:val="14"/>
              </w:rPr>
              <w:t>TMJ</w:t>
            </w:r>
            <w:r>
              <w:rPr>
                <w:rFonts w:hint="eastAsia"/>
                <w:sz w:val="14"/>
              </w:rPr>
              <w:t xml:space="preserve">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F6952" w14:textId="77777777" w:rsidR="00E80908" w:rsidRPr="00C52023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linical finding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85C90" w14:textId="77777777" w:rsidR="00E80908" w:rsidRPr="00C52023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C52023">
              <w:rPr>
                <w:rFonts w:hint="eastAsia"/>
                <w:sz w:val="14"/>
              </w:rPr>
              <w:t>Plain Radiograph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5B9BD5" w:themeColor="accent1"/>
            </w:tcBorders>
            <w:vAlign w:val="center"/>
          </w:tcPr>
          <w:p w14:paraId="5083B7D5" w14:textId="77777777" w:rsidR="00E80908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D030B">
              <w:rPr>
                <w:sz w:val="12"/>
                <w:vertAlign w:val="superscript"/>
              </w:rPr>
              <w:t>99m</w:t>
            </w:r>
            <w:r w:rsidRPr="00AD030B">
              <w:rPr>
                <w:sz w:val="12"/>
              </w:rPr>
              <w:t>Tc-MDP uptake rati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5B9BD5" w:themeColor="accent1"/>
              <w:bottom w:val="single" w:sz="4" w:space="0" w:color="auto"/>
            </w:tcBorders>
          </w:tcPr>
          <w:p w14:paraId="68305712" w14:textId="77777777" w:rsidR="00E80908" w:rsidRPr="00CC678B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vertAlign w:val="superscript"/>
              </w:rPr>
            </w:pPr>
            <w:r w:rsidRPr="00AD030B">
              <w:rPr>
                <w:sz w:val="12"/>
              </w:rPr>
              <w:t xml:space="preserve">Mean of </w:t>
            </w:r>
            <w:r w:rsidRPr="00AD030B">
              <w:rPr>
                <w:sz w:val="12"/>
                <w:vertAlign w:val="superscript"/>
              </w:rPr>
              <w:t>99m</w:t>
            </w:r>
            <w:r w:rsidRPr="00AD030B">
              <w:rPr>
                <w:sz w:val="12"/>
              </w:rPr>
              <w:t>Tc-MDP uptake ratio (S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92E93" w14:textId="77777777" w:rsidR="00E80908" w:rsidRDefault="00E80908" w:rsidP="0043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0305B">
              <w:rPr>
                <w:i/>
                <w:sz w:val="14"/>
              </w:rPr>
              <w:t>P</w:t>
            </w:r>
            <w:r>
              <w:rPr>
                <w:i/>
                <w:sz w:val="14"/>
              </w:rPr>
              <w:t xml:space="preserve"> </w:t>
            </w:r>
            <w:r>
              <w:rPr>
                <w:sz w:val="14"/>
              </w:rPr>
              <w:t>value</w:t>
            </w:r>
          </w:p>
        </w:tc>
      </w:tr>
      <w:tr w:rsidR="00E80908" w14:paraId="3A1EE536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5DCA8B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2FDBF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Group 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163F5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7BCD3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63BF8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4CB82FFB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7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bottom"/>
          </w:tcPr>
          <w:p w14:paraId="51158D0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0.90 (0.53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5B9BD5" w:themeColor="accent1"/>
              <w:right w:val="single" w:sz="4" w:space="0" w:color="auto"/>
            </w:tcBorders>
            <w:vAlign w:val="center"/>
          </w:tcPr>
          <w:p w14:paraId="42CFD4AE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0.003**</w:t>
            </w:r>
          </w:p>
        </w:tc>
      </w:tr>
      <w:tr w:rsidR="00E80908" w14:paraId="57008CFC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C25D4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5A540E5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798D1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2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6E690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F5ED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1DA58A1D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37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2B03C9F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6E12818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4C8FE5ED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D7125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3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5A6AD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272A3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3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B47C3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EB2EF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3F349F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94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768C1E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58E461F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47361865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485B8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5C3ACEC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B16C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5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44FD59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81641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B3A63B3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37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3A0FAAB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0613F8A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68ACD6E2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2C7B7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5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C475F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E97A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6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3D41A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B946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E49283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49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3799401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0D3C985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0DBA9458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C8C6B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6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6163C96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32B4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7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10CE23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0F22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3A16890D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16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D948B1F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16A9DE1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05A025C6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A1F9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7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27BB87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1FD5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8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71B20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776D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2F269D6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89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770372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2701A83E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156324B4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5C8D6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8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0386A485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22FA5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8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CAC90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EBD3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38FE2FF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25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A81EA2D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5017E9D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22572645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3D4CD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9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773E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6E81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9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2C5E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DDE1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No b</w:t>
            </w:r>
            <w:r>
              <w:rPr>
                <w:rFonts w:hint="eastAsia"/>
                <w:sz w:val="14"/>
              </w:rPr>
              <w:t>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131E0FA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92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034AE70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6B8D2F2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2D325BF3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3DE8A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0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065D13D3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E484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B71E89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B52B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A406A4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.34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43A0A0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71A0498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6D092502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E35E4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1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666A0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DA41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8C1C1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F224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71730243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.05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642AC9EF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5891D0EE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1530C137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12DDA2CF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2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5BBB940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nil"/>
            </w:tcBorders>
          </w:tcPr>
          <w:p w14:paraId="462A8631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5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</w:tcPr>
          <w:p w14:paraId="686AE1B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ascii="Arial" w:hAnsi="Arial" w:cs="Arial"/>
                <w:sz w:val="14"/>
              </w:rPr>
              <w:t>occasional 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5B9BD5" w:themeColor="accent1"/>
              <w:right w:val="single" w:sz="4" w:space="0" w:color="auto"/>
            </w:tcBorders>
          </w:tcPr>
          <w:p w14:paraId="6762E4A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single" w:sz="4" w:space="0" w:color="5B9BD5" w:themeColor="accent1"/>
            </w:tcBorders>
          </w:tcPr>
          <w:p w14:paraId="57E9CD9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.26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3F807F7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FA76DE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6B59B6FE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712397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3</w:t>
            </w:r>
          </w:p>
        </w:tc>
        <w:tc>
          <w:tcPr>
            <w:tcW w:w="11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F0BB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Group ID</w:t>
            </w:r>
          </w:p>
        </w:tc>
        <w:tc>
          <w:tcPr>
            <w:tcW w:w="568" w:type="dxa"/>
            <w:tcBorders>
              <w:left w:val="single" w:sz="4" w:space="0" w:color="auto"/>
              <w:bottom w:val="nil"/>
              <w:right w:val="nil"/>
            </w:tcBorders>
          </w:tcPr>
          <w:p w14:paraId="0C20ECE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62D451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MOL, TJL</w:t>
            </w: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</w:tcPr>
          <w:p w14:paraId="71BF6D4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7CFF6F0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07</w:t>
            </w:r>
          </w:p>
        </w:tc>
        <w:tc>
          <w:tcPr>
            <w:tcW w:w="851" w:type="dxa"/>
            <w:vMerge w:val="restart"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bottom"/>
          </w:tcPr>
          <w:p w14:paraId="60412D3A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1.93 (0.94)</w:t>
            </w: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F70F452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7B61E2C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E19DE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4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5CC3538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95CC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A2C19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A65B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3BD04E1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79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65712A8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4178F0A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6745D57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06B75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5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17297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DA7E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6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3EEB5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78DCA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No b</w:t>
            </w:r>
            <w:r>
              <w:rPr>
                <w:rFonts w:hint="eastAsia"/>
                <w:sz w:val="14"/>
              </w:rPr>
              <w:t>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7D672F1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0.82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A863B6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0AA0D0B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AEE8137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DB06A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6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78D5BC3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3089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0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8D44B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P, MOL, TJ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24C1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287D005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3.06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E83E7F8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0566FC6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013D7711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00DD9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7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002C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6F73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77B76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M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4A96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14A31E3F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66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0CC244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4298F6B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7FF5E7D2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2E0D7D93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8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5697454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nil"/>
            </w:tcBorders>
          </w:tcPr>
          <w:p w14:paraId="044A523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5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</w:tcPr>
          <w:p w14:paraId="32418CE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P, MOL, TJ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5B9BD5" w:themeColor="accent1"/>
              <w:right w:val="single" w:sz="4" w:space="0" w:color="auto"/>
            </w:tcBorders>
          </w:tcPr>
          <w:p w14:paraId="17C67FB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No bony ero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5B9BD5" w:themeColor="accent1"/>
              <w:right w:val="single" w:sz="4" w:space="0" w:color="5B9BD5" w:themeColor="accent1"/>
            </w:tcBorders>
          </w:tcPr>
          <w:p w14:paraId="351E392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20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6382F39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auto"/>
            </w:tcBorders>
          </w:tcPr>
          <w:p w14:paraId="31C8D09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49A0ED3A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CB5662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9</w:t>
            </w:r>
          </w:p>
        </w:tc>
        <w:tc>
          <w:tcPr>
            <w:tcW w:w="11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DA113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Group OA</w:t>
            </w:r>
          </w:p>
        </w:tc>
        <w:tc>
          <w:tcPr>
            <w:tcW w:w="568" w:type="dxa"/>
            <w:tcBorders>
              <w:left w:val="single" w:sz="4" w:space="0" w:color="auto"/>
              <w:bottom w:val="nil"/>
              <w:right w:val="nil"/>
            </w:tcBorders>
          </w:tcPr>
          <w:p w14:paraId="7BD94DEF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A8FC9BA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MOL, TJL, Arthralgia</w:t>
            </w: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</w:tcPr>
          <w:p w14:paraId="593AC0CE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 xml:space="preserve">, </w:t>
            </w:r>
            <w:r>
              <w:rPr>
                <w:rFonts w:hint="eastAsia"/>
                <w:sz w:val="14"/>
              </w:rPr>
              <w:t>SMD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3E038FAE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.71</w:t>
            </w:r>
          </w:p>
        </w:tc>
        <w:tc>
          <w:tcPr>
            <w:tcW w:w="851" w:type="dxa"/>
            <w:vMerge w:val="restart"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bottom"/>
          </w:tcPr>
          <w:p w14:paraId="29ABCED1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4.93 (4.79)</w:t>
            </w: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F2A0224" w14:textId="77777777" w:rsidR="00E80908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7F323725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9B538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0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1869F57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9D08F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2D5F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JL, M</w:t>
            </w:r>
            <w:r w:rsidRPr="00BC06D5">
              <w:rPr>
                <w:sz w:val="14"/>
              </w:rPr>
              <w:t>y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83528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 xml:space="preserve">, </w:t>
            </w:r>
            <w:r>
              <w:rPr>
                <w:rFonts w:hint="eastAsia"/>
                <w:sz w:val="14"/>
              </w:rPr>
              <w:t>SLDC, C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3C3C2F1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.07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6BE7BDC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4676FA1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3CFBB2F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A8778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1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ABD85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761F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60AD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MOL, TJL, Arthr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A7FF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CI, 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07B365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.09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21E06FC3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A2C629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773FEF4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CE2F9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2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17AC4FB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9D5A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5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0527EE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Arthralgia, M</w:t>
            </w:r>
            <w:r w:rsidRPr="00BC06D5">
              <w:rPr>
                <w:sz w:val="14"/>
              </w:rPr>
              <w:t>y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98FE8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 xml:space="preserve">Bony </w:t>
            </w:r>
            <w:r>
              <w:rPr>
                <w:rFonts w:hint="eastAsia"/>
                <w:sz w:val="14"/>
              </w:rPr>
              <w:t>erosion</w:t>
            </w:r>
            <w:r>
              <w:rPr>
                <w:sz w:val="14"/>
              </w:rPr>
              <w:t>, C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027284D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.98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E5EB92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12F18B2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1BFFFC15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8C1CA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3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FF327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07931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7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624D7" w14:textId="77777777" w:rsidR="00E80908" w:rsidRPr="00C52023" w:rsidRDefault="00E80908" w:rsidP="00437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MOL, TJL, Arthralgia, M</w:t>
            </w:r>
            <w:r w:rsidRPr="00BC06D5">
              <w:rPr>
                <w:sz w:val="14"/>
              </w:rPr>
              <w:t>y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0365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 xml:space="preserve">, </w:t>
            </w:r>
            <w:r>
              <w:rPr>
                <w:rFonts w:hint="eastAsia"/>
                <w:sz w:val="14"/>
              </w:rPr>
              <w:t>SM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01E20A45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7.34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7B097F0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2CC1A5B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57428024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682DA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4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4B86BB23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614A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2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3ADA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Arthralgia, M</w:t>
            </w:r>
            <w:r w:rsidRPr="00BC06D5">
              <w:rPr>
                <w:sz w:val="14"/>
              </w:rPr>
              <w:t>yalgia</w:t>
            </w:r>
            <w:r>
              <w:rPr>
                <w:sz w:val="14"/>
              </w:rPr>
              <w:t xml:space="preserve">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8B43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JSN, SMD, S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52724D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6.54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29BDD53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72A8F81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09EDDE6C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AD399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5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46B59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71C3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3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20628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TJL, Arthr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2EB6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</w:t>
            </w:r>
            <w:r>
              <w:rPr>
                <w:rFonts w:hint="eastAsia"/>
                <w:sz w:val="14"/>
              </w:rPr>
              <w:t>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JSN. C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DED6AB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3.33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824C7D2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3612CA7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3C5D6917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A88A4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6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48D89FEB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BD7E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4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5C6F3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S, Arthralgia, M</w:t>
            </w:r>
            <w:r w:rsidRPr="00BC06D5">
              <w:rPr>
                <w:sz w:val="14"/>
              </w:rPr>
              <w:t>yal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E4DE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JSN. C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457FEA9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956E2">
              <w:rPr>
                <w:sz w:val="14"/>
              </w:rPr>
              <w:t>3.17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75781DD" w14:textId="77777777" w:rsidR="00E80908" w:rsidRPr="005513A4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highlight w:val="yellow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531DE169" w14:textId="77777777" w:rsidR="00E80908" w:rsidRPr="005513A4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highlight w:val="yellow"/>
              </w:rPr>
            </w:pPr>
          </w:p>
        </w:tc>
      </w:tr>
      <w:tr w:rsidR="00E80908" w14:paraId="5A53C8B5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955911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7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86C67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right w:val="nil"/>
            </w:tcBorders>
          </w:tcPr>
          <w:p w14:paraId="6F792656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17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5C0A04A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MOL, TJL, M</w:t>
            </w:r>
            <w:r w:rsidRPr="00BC06D5">
              <w:rPr>
                <w:sz w:val="14"/>
              </w:rPr>
              <w:t>yalgia</w:t>
            </w:r>
            <w:r>
              <w:rPr>
                <w:sz w:val="14"/>
              </w:rPr>
              <w:t xml:space="preserve">   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</w:tcPr>
          <w:p w14:paraId="19D1F1D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SM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5B9BD5" w:themeColor="accent1"/>
            </w:tcBorders>
          </w:tcPr>
          <w:p w14:paraId="2638102A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12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4FD0D82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1A0203AD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60CD55D0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8" w:space="0" w:color="5B9BD5" w:themeColor="accent1"/>
              <w:left w:val="single" w:sz="4" w:space="0" w:color="auto"/>
              <w:bottom w:val="nil"/>
              <w:right w:val="single" w:sz="4" w:space="0" w:color="auto"/>
            </w:tcBorders>
          </w:tcPr>
          <w:p w14:paraId="5B479ED2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8</w:t>
            </w:r>
          </w:p>
        </w:tc>
        <w:tc>
          <w:tcPr>
            <w:tcW w:w="1133" w:type="dxa"/>
            <w:vMerge w:val="restart"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  <w:vAlign w:val="center"/>
          </w:tcPr>
          <w:p w14:paraId="65A4BAA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 xml:space="preserve">Group OA </w:t>
            </w:r>
            <w:proofErr w:type="spellStart"/>
            <w:r w:rsidRPr="003E3DDF">
              <w:rPr>
                <w:sz w:val="14"/>
                <w:vertAlign w:val="subscript"/>
              </w:rPr>
              <w:t>seq</w:t>
            </w:r>
            <w:proofErr w:type="spellEnd"/>
          </w:p>
        </w:tc>
        <w:tc>
          <w:tcPr>
            <w:tcW w:w="568" w:type="dxa"/>
            <w:tcBorders>
              <w:top w:val="single" w:sz="8" w:space="0" w:color="5B9BD5" w:themeColor="accent1"/>
              <w:left w:val="single" w:sz="4" w:space="0" w:color="auto"/>
              <w:bottom w:val="nil"/>
              <w:right w:val="nil"/>
            </w:tcBorders>
          </w:tcPr>
          <w:p w14:paraId="7B9A5742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9R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</w:tcPr>
          <w:p w14:paraId="6B128C10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repitus</w:t>
            </w:r>
          </w:p>
        </w:tc>
        <w:tc>
          <w:tcPr>
            <w:tcW w:w="1984" w:type="dxa"/>
            <w:tcBorders>
              <w:top w:val="single" w:sz="8" w:space="0" w:color="5B9BD5" w:themeColor="accent1"/>
              <w:left w:val="nil"/>
              <w:bottom w:val="nil"/>
              <w:right w:val="single" w:sz="4" w:space="0" w:color="auto"/>
            </w:tcBorders>
          </w:tcPr>
          <w:p w14:paraId="4194433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</w:t>
            </w:r>
            <w:r>
              <w:rPr>
                <w:rFonts w:hint="eastAsia"/>
                <w:sz w:val="14"/>
              </w:rPr>
              <w:t>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SMD</w:t>
            </w:r>
          </w:p>
        </w:tc>
        <w:tc>
          <w:tcPr>
            <w:tcW w:w="709" w:type="dxa"/>
            <w:tcBorders>
              <w:top w:val="single" w:sz="8" w:space="0" w:color="5B9BD5" w:themeColor="accent1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FE36321" w14:textId="77777777" w:rsidR="00E80908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4.56</w:t>
            </w:r>
          </w:p>
        </w:tc>
        <w:tc>
          <w:tcPr>
            <w:tcW w:w="851" w:type="dxa"/>
            <w:vMerge w:val="restart"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  <w:vAlign w:val="bottom"/>
          </w:tcPr>
          <w:p w14:paraId="015ED424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1.91 (1.50)</w:t>
            </w: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2DFD12F7" w14:textId="77777777" w:rsidR="00E80908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433C6D3E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1E7DD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9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08DC9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3FF8C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0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6F848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rep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B69BB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>
              <w:rPr>
                <w:rFonts w:hint="eastAsia"/>
                <w:sz w:val="14"/>
              </w:rPr>
              <w:t xml:space="preserve"> JS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25542A77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3.09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28EDD0B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466C4914" w14:textId="77777777" w:rsidR="00E80908" w:rsidRPr="00C52023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14:paraId="1502D5EF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7A95C" w14:textId="77777777" w:rsidR="00E80908" w:rsidRPr="00C52023" w:rsidRDefault="00E80908" w:rsidP="00437928">
            <w:pPr>
              <w:jc w:val="center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30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7268ECFC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87317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rFonts w:hint="eastAsia"/>
                <w:sz w:val="14"/>
              </w:rPr>
              <w:t>1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43FEA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>
              <w:rPr>
                <w:sz w:val="14"/>
              </w:rPr>
              <w:t>Crep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D9A45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Bony erosion</w:t>
            </w:r>
            <w:r>
              <w:rPr>
                <w:sz w:val="14"/>
              </w:rPr>
              <w:t>,</w:t>
            </w:r>
            <w:r w:rsidRPr="00C52023">
              <w:rPr>
                <w:rFonts w:hint="eastAsia"/>
                <w:sz w:val="14"/>
              </w:rPr>
              <w:t xml:space="preserve"> JSN, SM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04643318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C52023">
              <w:rPr>
                <w:rFonts w:hint="eastAsia"/>
                <w:sz w:val="14"/>
              </w:rPr>
              <w:t>2.46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1308D406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54BA956A" w14:textId="77777777" w:rsidR="00E80908" w:rsidRPr="00C52023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E80908" w:rsidRPr="00FF0DE0" w14:paraId="791101D8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5DDCF" w14:textId="77777777" w:rsidR="00E80908" w:rsidRPr="00FF0DE0" w:rsidRDefault="00E80908" w:rsidP="00437928">
            <w:pPr>
              <w:jc w:val="center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31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B1994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11244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14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2689D5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25CA9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Bony erosion</w:t>
            </w:r>
            <w:r>
              <w:rPr>
                <w:rFonts w:ascii="Arial" w:hAnsi="Arial" w:cs="Arial"/>
                <w:sz w:val="14"/>
              </w:rPr>
              <w:t>,</w:t>
            </w:r>
            <w:r w:rsidRPr="007A1AE2">
              <w:rPr>
                <w:sz w:val="14"/>
              </w:rPr>
              <w:t xml:space="preserve"> JSN, C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5F29A6A5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0.83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BEAED78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5EA4F327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E80908" w:rsidRPr="00FF0DE0" w14:paraId="4D2D1A91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0C424" w14:textId="77777777" w:rsidR="00E80908" w:rsidRPr="00FF0DE0" w:rsidRDefault="00E80908" w:rsidP="00437928">
            <w:pPr>
              <w:jc w:val="center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32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12F1588C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EA091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6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C2ACE0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ECAD2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Bony erosion</w:t>
            </w:r>
            <w:r>
              <w:rPr>
                <w:rFonts w:ascii="Arial" w:hAnsi="Arial" w:cs="Arial"/>
                <w:sz w:val="14"/>
              </w:rPr>
              <w:t>,</w:t>
            </w:r>
            <w:r w:rsidRPr="007A1AE2">
              <w:rPr>
                <w:sz w:val="14"/>
              </w:rPr>
              <w:t xml:space="preserve"> JSN, C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7A678BAA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0.93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7165ED7E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6E54FAF9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E80908" w:rsidRPr="00FF0DE0" w14:paraId="3E651B85" w14:textId="77777777" w:rsidTr="00C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10D1C" w14:textId="77777777" w:rsidR="00E80908" w:rsidRPr="00FF0DE0" w:rsidRDefault="00E80908" w:rsidP="00437928">
            <w:pPr>
              <w:jc w:val="center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33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40BC3E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284E5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6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310E07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3C4EF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Bony erosion</w:t>
            </w:r>
            <w:r>
              <w:rPr>
                <w:rFonts w:ascii="Arial" w:hAnsi="Arial" w:cs="Arial"/>
                <w:sz w:val="14"/>
              </w:rPr>
              <w:t>,</w:t>
            </w:r>
            <w:r w:rsidRPr="007A1AE2">
              <w:rPr>
                <w:sz w:val="14"/>
              </w:rPr>
              <w:t xml:space="preserve"> JSN, C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5B9BD5" w:themeColor="accent1"/>
            </w:tcBorders>
          </w:tcPr>
          <w:p w14:paraId="6AD6ECF9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0.66</w:t>
            </w:r>
          </w:p>
        </w:tc>
        <w:tc>
          <w:tcPr>
            <w:tcW w:w="851" w:type="dxa"/>
            <w:vMerge/>
            <w:tcBorders>
              <w:left w:val="single" w:sz="4" w:space="0" w:color="5B9BD5" w:themeColor="accent1"/>
              <w:bottom w:val="single" w:sz="4" w:space="0" w:color="5B9BD5" w:themeColor="accent1"/>
              <w:right w:val="single" w:sz="4" w:space="0" w:color="5B9BD5" w:themeColor="accent1"/>
            </w:tcBorders>
          </w:tcPr>
          <w:p w14:paraId="524DF8BA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right w:val="single" w:sz="4" w:space="0" w:color="auto"/>
            </w:tcBorders>
          </w:tcPr>
          <w:p w14:paraId="144BE38C" w14:textId="77777777" w:rsidR="00E80908" w:rsidRPr="00FF0DE0" w:rsidRDefault="00E80908" w:rsidP="00437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E80908" w:rsidRPr="00FF0DE0" w14:paraId="1B64FD64" w14:textId="77777777" w:rsidTr="00CD37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96DB" w14:textId="77777777" w:rsidR="00E80908" w:rsidRPr="00FF0DE0" w:rsidRDefault="00E80908" w:rsidP="00437928">
            <w:pPr>
              <w:jc w:val="center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34</w:t>
            </w:r>
          </w:p>
        </w:tc>
        <w:tc>
          <w:tcPr>
            <w:tcW w:w="1133" w:type="dxa"/>
            <w:vMerge/>
            <w:tcBorders>
              <w:top w:val="single" w:sz="8" w:space="0" w:color="5B9BD5" w:themeColor="accent1"/>
              <w:left w:val="single" w:sz="4" w:space="0" w:color="auto"/>
              <w:bottom w:val="single" w:sz="8" w:space="0" w:color="5B9BD5" w:themeColor="accent1"/>
              <w:right w:val="single" w:sz="4" w:space="0" w:color="auto"/>
            </w:tcBorders>
          </w:tcPr>
          <w:p w14:paraId="1AF12BB9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271BB8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17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F2E92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sz w:val="14"/>
              </w:rPr>
              <w:t>Crepi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A70E2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Bony erosion</w:t>
            </w:r>
            <w:r>
              <w:rPr>
                <w:rFonts w:ascii="Arial" w:hAnsi="Arial" w:cs="Arial"/>
                <w:sz w:val="14"/>
              </w:rPr>
              <w:t>,</w:t>
            </w:r>
            <w:r w:rsidRPr="007A1AE2">
              <w:rPr>
                <w:sz w:val="14"/>
              </w:rPr>
              <w:t xml:space="preserve"> FMF, SM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5B9BD5" w:themeColor="accent1"/>
            </w:tcBorders>
          </w:tcPr>
          <w:p w14:paraId="64193969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FF0DE0">
              <w:rPr>
                <w:rFonts w:ascii="Arial" w:hAnsi="Arial" w:cs="Arial"/>
                <w:sz w:val="14"/>
              </w:rPr>
              <w:t>0.86</w:t>
            </w:r>
          </w:p>
        </w:tc>
        <w:tc>
          <w:tcPr>
            <w:tcW w:w="851" w:type="dxa"/>
            <w:vMerge/>
            <w:tcBorders>
              <w:top w:val="single" w:sz="8" w:space="0" w:color="5B9BD5" w:themeColor="accent1"/>
              <w:left w:val="single" w:sz="4" w:space="0" w:color="5B9BD5" w:themeColor="accent1"/>
              <w:bottom w:val="single" w:sz="4" w:space="0" w:color="auto"/>
              <w:right w:val="single" w:sz="4" w:space="0" w:color="5B9BD5" w:themeColor="accent1"/>
            </w:tcBorders>
          </w:tcPr>
          <w:p w14:paraId="36BC4A89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  <w:tc>
          <w:tcPr>
            <w:tcW w:w="708" w:type="dxa"/>
            <w:vMerge/>
            <w:tcBorders>
              <w:left w:val="single" w:sz="4" w:space="0" w:color="5B9BD5" w:themeColor="accent1"/>
              <w:bottom w:val="single" w:sz="4" w:space="0" w:color="auto"/>
              <w:right w:val="single" w:sz="4" w:space="0" w:color="auto"/>
            </w:tcBorders>
          </w:tcPr>
          <w:p w14:paraId="708437FE" w14:textId="77777777" w:rsidR="00E80908" w:rsidRPr="00FF0DE0" w:rsidRDefault="00E80908" w:rsidP="00437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</w:tbl>
    <w:p w14:paraId="0C59B162" w14:textId="77777777" w:rsidR="00E80908" w:rsidRPr="00FF0DE0" w:rsidRDefault="00E80908" w:rsidP="00E80908">
      <w:pPr>
        <w:widowControl/>
        <w:pBdr>
          <w:top w:val="none" w:sz="2" w:space="2" w:color="000000"/>
          <w:bottom w:val="none" w:sz="2" w:space="2" w:color="000000"/>
        </w:pBdr>
        <w:wordWrap/>
        <w:autoSpaceDE/>
        <w:autoSpaceDN/>
        <w:snapToGrid w:val="0"/>
        <w:rPr>
          <w:rFonts w:ascii="바탕" w:eastAsia="바탕" w:hAnsi="바탕" w:cs="바탕"/>
          <w:sz w:val="22"/>
        </w:rPr>
      </w:pPr>
    </w:p>
    <w:p w14:paraId="67F6BE16" w14:textId="77777777" w:rsidR="00E80908" w:rsidRPr="001C0335" w:rsidRDefault="00E80908" w:rsidP="00E80908">
      <w:pPr>
        <w:widowControl/>
        <w:pBdr>
          <w:top w:val="none" w:sz="2" w:space="2" w:color="000000"/>
          <w:bottom w:val="none" w:sz="2" w:space="2" w:color="000000"/>
        </w:pBdr>
        <w:wordWrap/>
        <w:autoSpaceDE/>
        <w:autoSpaceDN/>
        <w:snapToGrid w:val="0"/>
        <w:rPr>
          <w:rFonts w:ascii="Helvetica" w:hAnsi="Helvetica" w:cs="Arial"/>
          <w:sz w:val="22"/>
        </w:rPr>
      </w:pPr>
      <w:r w:rsidRPr="001C0335">
        <w:rPr>
          <w:rFonts w:ascii="Helvetica" w:eastAsia="돋움" w:hAnsi="Helvetica" w:cs="Arial"/>
          <w:kern w:val="0"/>
          <w:szCs w:val="20"/>
        </w:rPr>
        <w:lastRenderedPageBreak/>
        <w:t>R: right condyle; L: left condyle</w:t>
      </w:r>
    </w:p>
    <w:p w14:paraId="7FE748C0" w14:textId="77777777" w:rsidR="00E80908" w:rsidRPr="001C0335" w:rsidRDefault="00E80908" w:rsidP="00E80908">
      <w:pPr>
        <w:widowControl/>
        <w:pBdr>
          <w:top w:val="none" w:sz="2" w:space="2" w:color="000000"/>
        </w:pBdr>
        <w:wordWrap/>
        <w:autoSpaceDE/>
        <w:autoSpaceDN/>
        <w:snapToGrid w:val="0"/>
        <w:jc w:val="left"/>
        <w:rPr>
          <w:rFonts w:ascii="Helvetica" w:eastAsia="돋움" w:hAnsi="Helvetica" w:cs="Arial"/>
          <w:kern w:val="0"/>
          <w:szCs w:val="20"/>
        </w:rPr>
      </w:pPr>
      <w:r w:rsidRPr="001C0335">
        <w:rPr>
          <w:rFonts w:ascii="Helvetica" w:eastAsia="돋움" w:hAnsi="Helvetica" w:cs="Arial"/>
          <w:kern w:val="0"/>
          <w:szCs w:val="20"/>
        </w:rPr>
        <w:t>CS: clicking sound; MOL: mouth opening limitation; TJL: temporary joint locking; TP: temporary pain; JSN: joint space narrowing; SMD: sclerotic marginal deformity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SLDC:  subchondral low density change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CT: cortical thinning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CI: cortical irregularity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SS: subchondral sclerosis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SC: subchondral cyst</w:t>
      </w: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; </w:t>
      </w:r>
      <w:r w:rsidRPr="001C0335">
        <w:rPr>
          <w:rFonts w:ascii="Helvetica" w:eastAsia="돋움" w:hAnsi="Helvetica" w:cs="Arial"/>
          <w:kern w:val="0"/>
          <w:szCs w:val="20"/>
        </w:rPr>
        <w:t>FMF: flattening of mandibular fossa</w:t>
      </w:r>
    </w:p>
    <w:p w14:paraId="66DEEA21" w14:textId="77777777" w:rsidR="00E80908" w:rsidRPr="001C0335" w:rsidRDefault="00E80908" w:rsidP="00E80908">
      <w:pPr>
        <w:widowControl/>
        <w:pBdr>
          <w:top w:val="none" w:sz="2" w:space="2" w:color="000000"/>
        </w:pBdr>
        <w:wordWrap/>
        <w:autoSpaceDE/>
        <w:autoSpaceDN/>
        <w:snapToGrid w:val="0"/>
        <w:jc w:val="left"/>
        <w:rPr>
          <w:rFonts w:ascii="Helvetica" w:eastAsia="돋움" w:hAnsi="Helvetica" w:cs="Arial"/>
          <w:kern w:val="0"/>
          <w:szCs w:val="20"/>
        </w:rPr>
      </w:pPr>
      <w:r w:rsidRPr="001C0335">
        <w:rPr>
          <w:rFonts w:ascii="Helvetica" w:eastAsia="굴림" w:hAnsi="Helvetica" w:cs="Arial"/>
          <w:color w:val="auto"/>
          <w:kern w:val="0"/>
          <w:szCs w:val="20"/>
        </w:rPr>
        <w:t xml:space="preserve">ns: not specific; </w:t>
      </w:r>
      <w:r w:rsidRPr="001C0335">
        <w:rPr>
          <w:rFonts w:ascii="Helvetica" w:eastAsia="돋움" w:hAnsi="Helvetica" w:cs="Arial"/>
          <w:kern w:val="0"/>
          <w:szCs w:val="20"/>
        </w:rPr>
        <w:t>SD: standard deviation</w:t>
      </w:r>
    </w:p>
    <w:p w14:paraId="10C8E1E9" w14:textId="77777777" w:rsidR="00E80908" w:rsidRPr="001E1C32" w:rsidRDefault="00E80908" w:rsidP="00E80908">
      <w:pPr>
        <w:widowControl/>
        <w:pBdr>
          <w:top w:val="none" w:sz="2" w:space="2" w:color="000000"/>
        </w:pBdr>
        <w:wordWrap/>
        <w:autoSpaceDE/>
        <w:autoSpaceDN/>
        <w:snapToGrid w:val="0"/>
        <w:jc w:val="left"/>
        <w:rPr>
          <w:rFonts w:ascii="Arial" w:eastAsia="돋움" w:hAnsi="Arial" w:cs="Arial"/>
          <w:kern w:val="0"/>
          <w:szCs w:val="20"/>
        </w:rPr>
      </w:pPr>
    </w:p>
    <w:p w14:paraId="058F6D08" w14:textId="77777777" w:rsidR="00E80908" w:rsidRPr="001E1C32" w:rsidRDefault="00E80908" w:rsidP="00E80908">
      <w:pPr>
        <w:widowControl/>
        <w:pBdr>
          <w:top w:val="none" w:sz="2" w:space="2" w:color="000000"/>
        </w:pBdr>
        <w:wordWrap/>
        <w:autoSpaceDE/>
        <w:autoSpaceDN/>
        <w:snapToGrid w:val="0"/>
        <w:jc w:val="left"/>
        <w:rPr>
          <w:rFonts w:ascii="Arial" w:eastAsia="돋움" w:hAnsi="Arial" w:cs="Arial"/>
          <w:kern w:val="0"/>
          <w:szCs w:val="20"/>
        </w:rPr>
      </w:pPr>
      <w:r w:rsidRPr="001E1C32">
        <w:rPr>
          <w:rFonts w:ascii="Arial" w:eastAsia="돋움" w:hAnsi="Arial" w:cs="Arial"/>
          <w:i/>
          <w:kern w:val="0"/>
          <w:szCs w:val="20"/>
        </w:rPr>
        <w:t>P</w:t>
      </w:r>
      <w:r w:rsidRPr="001E1C32">
        <w:rPr>
          <w:rFonts w:ascii="Arial" w:eastAsia="돋움" w:hAnsi="Arial" w:cs="Arial"/>
          <w:kern w:val="0"/>
          <w:szCs w:val="20"/>
        </w:rPr>
        <w:t xml:space="preserve"> value was calculated with </w:t>
      </w:r>
      <w:proofErr w:type="spellStart"/>
      <w:r w:rsidRPr="001E1C32">
        <w:rPr>
          <w:rFonts w:ascii="Arial" w:eastAsia="돋움" w:hAnsi="Arial" w:cs="Arial"/>
          <w:kern w:val="0"/>
          <w:szCs w:val="20"/>
        </w:rPr>
        <w:t>Kruskal</w:t>
      </w:r>
      <w:proofErr w:type="spellEnd"/>
      <w:r w:rsidRPr="001E1C32">
        <w:rPr>
          <w:rFonts w:ascii="Arial" w:eastAsia="돋움" w:hAnsi="Arial" w:cs="Arial"/>
          <w:kern w:val="0"/>
          <w:szCs w:val="20"/>
        </w:rPr>
        <w:t>-Wallis test</w:t>
      </w:r>
      <w:r>
        <w:rPr>
          <w:rFonts w:ascii="Arial" w:eastAsia="돋움" w:hAnsi="Arial" w:cs="Arial"/>
          <w:kern w:val="0"/>
          <w:szCs w:val="20"/>
        </w:rPr>
        <w:t>.</w:t>
      </w:r>
    </w:p>
    <w:p w14:paraId="6A568706" w14:textId="77777777" w:rsidR="00E80908" w:rsidRPr="001E1C32" w:rsidRDefault="00E80908" w:rsidP="00E80908">
      <w:pPr>
        <w:widowControl/>
        <w:pBdr>
          <w:top w:val="none" w:sz="2" w:space="2" w:color="000000"/>
        </w:pBdr>
        <w:wordWrap/>
        <w:autoSpaceDE/>
        <w:autoSpaceDN/>
        <w:snapToGrid w:val="0"/>
        <w:jc w:val="left"/>
        <w:rPr>
          <w:rFonts w:ascii="Times New Roman" w:hAnsi="Times New Roman" w:cs="Times New Roman"/>
          <w:sz w:val="22"/>
        </w:rPr>
      </w:pPr>
      <w:r w:rsidRPr="001E1C32">
        <w:rPr>
          <w:rFonts w:ascii="Arial" w:hAnsi="Arial" w:cs="Arial"/>
        </w:rPr>
        <w:t>**</w:t>
      </w:r>
      <w:r w:rsidRPr="001E1C32">
        <w:rPr>
          <w:rFonts w:ascii="Arial" w:hAnsi="Arial" w:cs="Arial"/>
          <w:i/>
        </w:rPr>
        <w:t>P</w:t>
      </w:r>
      <w:r w:rsidRPr="001E1C32">
        <w:rPr>
          <w:rFonts w:ascii="Arial" w:hAnsi="Arial" w:cs="Arial"/>
        </w:rPr>
        <w:t>&lt;0.01</w:t>
      </w:r>
    </w:p>
    <w:p w14:paraId="3D75E1BE" w14:textId="1486D716" w:rsidR="00F51038" w:rsidRDefault="00F51038" w:rsidP="00F51038">
      <w:pPr>
        <w:pStyle w:val="a6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480" w:lineRule="auto"/>
        <w:ind w:left="284"/>
        <w:contextualSpacing/>
        <w:jc w:val="left"/>
        <w:textAlignment w:val="auto"/>
        <w:rPr>
          <w:rFonts w:ascii="Arial" w:hAnsi="Arial" w:cs="Arial"/>
        </w:rPr>
      </w:pPr>
    </w:p>
    <w:p w14:paraId="51D3D2D4" w14:textId="48E06DB5" w:rsidR="00F51038" w:rsidRPr="001C0335" w:rsidRDefault="00F51038" w:rsidP="001C03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FFFFFF"/>
        <w:snapToGrid w:val="0"/>
        <w:spacing w:line="480" w:lineRule="auto"/>
        <w:jc w:val="left"/>
        <w:rPr>
          <w:rFonts w:ascii="Arial" w:hAnsi="Arial" w:cs="Arial"/>
          <w:b/>
          <w:color w:val="auto"/>
          <w:kern w:val="2"/>
          <w:sz w:val="22"/>
        </w:rPr>
      </w:pPr>
    </w:p>
    <w:sectPr w:rsidR="00F51038" w:rsidRPr="001C0335" w:rsidSect="00D27B6B">
      <w:footerReference w:type="default" r:id="rId8"/>
      <w:endnotePr>
        <w:pos w:val="sectEnd"/>
        <w:numFmt w:val="decimal"/>
      </w:endnotePr>
      <w:pgSz w:w="11906" w:h="16838"/>
      <w:pgMar w:top="2268" w:right="1985" w:bottom="2268" w:left="1985" w:header="851" w:footer="851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53A06" w14:textId="77777777" w:rsidR="00437928" w:rsidRDefault="00437928">
      <w:r>
        <w:separator/>
      </w:r>
    </w:p>
  </w:endnote>
  <w:endnote w:type="continuationSeparator" w:id="0">
    <w:p w14:paraId="71E772A7" w14:textId="77777777" w:rsidR="00437928" w:rsidRDefault="00437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??¢®¡×??¢®¡×? ?¢ç¡§¢®???">
    <w:altName w:val="바탕"/>
    <w:panose1 w:val="00000000000000000000"/>
    <w:charset w:val="81"/>
    <w:family w:val="roman"/>
    <w:notTrueType/>
    <w:pitch w:val="default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5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F7476" w14:textId="5245A266" w:rsidR="00437928" w:rsidRDefault="00437928">
    <w:pPr>
      <w:pStyle w:val="ae"/>
      <w:jc w:val="center"/>
    </w:pPr>
    <w:r>
      <w:fldChar w:fldCharType="begin"/>
    </w:r>
    <w:r>
      <w:instrText>PAGE  \* ARABIC</w:instrText>
    </w:r>
    <w:r>
      <w:fldChar w:fldCharType="separate"/>
    </w:r>
    <w:r w:rsidR="00D14196">
      <w:rPr>
        <w:noProof/>
      </w:rPr>
      <w:t>2</w:t>
    </w:r>
    <w:r>
      <w:fldChar w:fldCharType="end"/>
    </w:r>
  </w:p>
  <w:p w14:paraId="2B137C61" w14:textId="77777777" w:rsidR="00437928" w:rsidRDefault="00437928">
    <w:pPr>
      <w:pStyle w:val="ae"/>
      <w:tabs>
        <w:tab w:val="left" w:pos="3674"/>
        <w:tab w:val="center" w:pos="3968"/>
      </w:tabs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3A2D8" w14:textId="77777777" w:rsidR="00437928" w:rsidRDefault="00437928">
      <w:r>
        <w:separator/>
      </w:r>
    </w:p>
  </w:footnote>
  <w:footnote w:type="continuationSeparator" w:id="0">
    <w:p w14:paraId="38A91441" w14:textId="77777777" w:rsidR="00437928" w:rsidRDefault="004379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56DC4"/>
    <w:multiLevelType w:val="multilevel"/>
    <w:tmpl w:val="6CEAB250"/>
    <w:lvl w:ilvl="0">
      <w:start w:val="1"/>
      <w:numFmt w:val="decimal"/>
      <w:pStyle w:val="1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9FB718A"/>
    <w:multiLevelType w:val="multilevel"/>
    <w:tmpl w:val="23003D2A"/>
    <w:lvl w:ilvl="0">
      <w:start w:val="1"/>
      <w:numFmt w:val="upperRoman"/>
      <w:pStyle w:val="2"/>
      <w:lvlText w:val="%1."/>
      <w:lvlJc w:val="left"/>
      <w:rPr>
        <w:rFonts w:ascii="한컴바탕" w:eastAsia="한컴바탕" w:hAnsi="한컴바탕"/>
        <w:color w:val="000000"/>
        <w:sz w:val="20"/>
      </w:rPr>
    </w:lvl>
    <w:lvl w:ilvl="1">
      <w:start w:val="1"/>
      <w:numFmt w:val="upperLetter"/>
      <w:lvlText w:val="%2.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upperLetter"/>
      <w:lvlText w:val="%5.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4947E1C"/>
    <w:multiLevelType w:val="multilevel"/>
    <w:tmpl w:val="B16CFB78"/>
    <w:lvl w:ilvl="0">
      <w:start w:val="1"/>
      <w:numFmt w:val="decimal"/>
      <w:pStyle w:val="3"/>
      <w:lvlText w:val="%1."/>
      <w:lvlJc w:val="left"/>
    </w:lvl>
    <w:lvl w:ilvl="1">
      <w:start w:val="1"/>
      <w:numFmt w:val="upperLetter"/>
      <w:lvlText w:val="%2.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upperLetter"/>
      <w:lvlText w:val="%5.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526638A"/>
    <w:multiLevelType w:val="multilevel"/>
    <w:tmpl w:val="E1DEA0AA"/>
    <w:lvl w:ilvl="0">
      <w:start w:val="1"/>
      <w:numFmt w:val="upperRoman"/>
      <w:pStyle w:val="20"/>
      <w:lvlText w:val="%1."/>
      <w:lvlJc w:val="left"/>
      <w:rPr>
        <w:rFonts w:ascii="한컴바탕" w:eastAsia="한컴바탕" w:hAnsi="한컴바탕"/>
        <w:color w:val="000000"/>
        <w:sz w:val="20"/>
      </w:rPr>
    </w:lvl>
    <w:lvl w:ilvl="1">
      <w:start w:val="1"/>
      <w:numFmt w:val="upperLetter"/>
      <w:lvlText w:val="%2.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upperLetter"/>
      <w:lvlText w:val="%5.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8C05324"/>
    <w:multiLevelType w:val="multilevel"/>
    <w:tmpl w:val="9D5A2AD0"/>
    <w:lvl w:ilvl="0">
      <w:start w:val="1"/>
      <w:numFmt w:val="decimal"/>
      <w:lvlText w:val=""/>
      <w:lvlJc w:val="left"/>
      <w:rPr>
        <w:rFonts w:ascii="Wingdings" w:eastAsia="한컴바탕" w:hAnsi="Wingdings"/>
        <w:color w:val="000000"/>
        <w:sz w:val="20"/>
      </w:rPr>
    </w:lvl>
    <w:lvl w:ilvl="1">
      <w:start w:val="1"/>
      <w:numFmt w:val="decimal"/>
      <w:lvlText w:val=""/>
      <w:lvlJc w:val="left"/>
      <w:rPr>
        <w:rFonts w:ascii="Wingdings" w:eastAsia="한컴바탕" w:hAnsi="Wingdings"/>
        <w:color w:val="000000"/>
        <w:sz w:val="20"/>
      </w:rPr>
    </w:lvl>
    <w:lvl w:ilvl="2">
      <w:start w:val="1"/>
      <w:numFmt w:val="decimal"/>
      <w:lvlText w:val="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lvlText w:val=""/>
      <w:lvlJc w:val="left"/>
      <w:rPr>
        <w:rFonts w:ascii="Wingdings" w:eastAsia="한컴바탕" w:hAnsi="Wingdings"/>
        <w:color w:val="000000"/>
        <w:sz w:val="20"/>
      </w:rPr>
    </w:lvl>
    <w:lvl w:ilvl="4">
      <w:start w:val="1"/>
      <w:numFmt w:val="decimal"/>
      <w:lvlText w:val=""/>
      <w:lvlJc w:val="left"/>
      <w:rPr>
        <w:rFonts w:ascii="Wingdings" w:eastAsia="한컴바탕" w:hAnsi="Wingdings"/>
        <w:color w:val="000000"/>
        <w:sz w:val="20"/>
      </w:rPr>
    </w:lvl>
    <w:lvl w:ilvl="5">
      <w:start w:val="1"/>
      <w:numFmt w:val="decimal"/>
      <w:lvlText w:val="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lvlText w:val=""/>
      <w:lvlJc w:val="left"/>
      <w:rPr>
        <w:rFonts w:ascii="Wingdings" w:eastAsia="한컴바탕" w:hAnsi="Wingdings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72D3E50"/>
    <w:multiLevelType w:val="hybridMultilevel"/>
    <w:tmpl w:val="7B4EC2EE"/>
    <w:lvl w:ilvl="0" w:tplc="E806D0FC">
      <w:start w:val="1"/>
      <w:numFmt w:val="bullet"/>
      <w:lvlText w:val=""/>
      <w:lvlJc w:val="left"/>
      <w:pPr>
        <w:ind w:left="8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6" w15:restartNumberingAfterBreak="0">
    <w:nsid w:val="48DD77AE"/>
    <w:multiLevelType w:val="hybridMultilevel"/>
    <w:tmpl w:val="2C369EBE"/>
    <w:lvl w:ilvl="0" w:tplc="7A5CAA8C">
      <w:numFmt w:val="bullet"/>
      <w:lvlText w:val=""/>
      <w:lvlJc w:val="left"/>
      <w:pPr>
        <w:ind w:left="720" w:hanging="360"/>
      </w:pPr>
      <w:rPr>
        <w:rFonts w:ascii="Symbol" w:eastAsia="맑은 고딕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BE2AE4"/>
    <w:multiLevelType w:val="hybridMultilevel"/>
    <w:tmpl w:val="2FD2F050"/>
    <w:lvl w:ilvl="0" w:tplc="A0E4BB06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4901E1"/>
    <w:multiLevelType w:val="multilevel"/>
    <w:tmpl w:val="0EF6665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D4534E1"/>
    <w:multiLevelType w:val="multilevel"/>
    <w:tmpl w:val="A83C9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2A146F"/>
    <w:multiLevelType w:val="hybridMultilevel"/>
    <w:tmpl w:val="82A201E4"/>
    <w:lvl w:ilvl="0" w:tplc="E48AFD2E">
      <w:numFmt w:val="bullet"/>
      <w:lvlText w:val=""/>
      <w:lvlJc w:val="left"/>
      <w:pPr>
        <w:ind w:left="720" w:hanging="360"/>
      </w:pPr>
      <w:rPr>
        <w:rFonts w:ascii="Symbol" w:eastAsia="돋움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211F60"/>
    <w:multiLevelType w:val="multilevel"/>
    <w:tmpl w:val="DBDC4722"/>
    <w:lvl w:ilvl="0">
      <w:start w:val="1"/>
      <w:numFmt w:val="decimal"/>
      <w:pStyle w:val="TOC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FF84E22"/>
    <w:multiLevelType w:val="multilevel"/>
    <w:tmpl w:val="5A608630"/>
    <w:lvl w:ilvl="0">
      <w:start w:val="1"/>
      <w:numFmt w:val="decimal"/>
      <w:pStyle w:val="30"/>
      <w:lvlText w:val="%1."/>
      <w:lvlJc w:val="left"/>
    </w:lvl>
    <w:lvl w:ilvl="1">
      <w:start w:val="1"/>
      <w:numFmt w:val="upperLetter"/>
      <w:lvlText w:val="%2.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upperLetter"/>
      <w:lvlText w:val="%5.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11"/>
  </w:num>
  <w:num w:numId="3">
    <w:abstractNumId w:val="0"/>
  </w:num>
  <w:num w:numId="4">
    <w:abstractNumId w:val="1"/>
  </w:num>
  <w:num w:numId="5">
    <w:abstractNumId w:val="12"/>
  </w:num>
  <w:num w:numId="6">
    <w:abstractNumId w:val="3"/>
  </w:num>
  <w:num w:numId="7">
    <w:abstractNumId w:val="2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</w:num>
  <w:num w:numId="10">
    <w:abstractNumId w:val="2"/>
    <w:lvlOverride w:ilvl="0">
      <w:startOverride w:val="5"/>
    </w:lvlOverride>
  </w:num>
  <w:num w:numId="11">
    <w:abstractNumId w:val="2"/>
    <w:lvlOverride w:ilvl="0">
      <w:startOverride w:val="5"/>
    </w:lvlOverride>
  </w:num>
  <w:num w:numId="12">
    <w:abstractNumId w:val="5"/>
  </w:num>
  <w:num w:numId="13">
    <w:abstractNumId w:val="10"/>
  </w:num>
  <w:num w:numId="14">
    <w:abstractNumId w:val="6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8673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Nuclear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tdws9cvt090eaxacvs59tp2zxf0e9wtr0&quot;&gt;My EndNote Library&lt;record-ids&gt;&lt;item&gt;2&lt;/item&gt;&lt;item&gt;5&lt;/item&gt;&lt;item&gt;6&lt;/item&gt;&lt;item&gt;7&lt;/item&gt;&lt;item&gt;8&lt;/item&gt;&lt;item&gt;10&lt;/item&gt;&lt;item&gt;12&lt;/item&gt;&lt;item&gt;13&lt;/item&gt;&lt;item&gt;14&lt;/item&gt;&lt;item&gt;17&lt;/item&gt;&lt;item&gt;20&lt;/item&gt;&lt;item&gt;29&lt;/item&gt;&lt;item&gt;30&lt;/item&gt;&lt;item&gt;31&lt;/item&gt;&lt;item&gt;32&lt;/item&gt;&lt;item&gt;34&lt;/item&gt;&lt;item&gt;35&lt;/item&gt;&lt;item&gt;36&lt;/item&gt;&lt;/record-ids&gt;&lt;/item&gt;&lt;/Libraries&gt;"/>
  </w:docVars>
  <w:rsids>
    <w:rsidRoot w:val="00647FAA"/>
    <w:rsid w:val="000061B1"/>
    <w:rsid w:val="0001107B"/>
    <w:rsid w:val="00024B28"/>
    <w:rsid w:val="00046E4A"/>
    <w:rsid w:val="000504E6"/>
    <w:rsid w:val="0005081A"/>
    <w:rsid w:val="00053E92"/>
    <w:rsid w:val="0007008C"/>
    <w:rsid w:val="000773D1"/>
    <w:rsid w:val="00097690"/>
    <w:rsid w:val="000A2EA5"/>
    <w:rsid w:val="000A4B07"/>
    <w:rsid w:val="000B4605"/>
    <w:rsid w:val="000B7307"/>
    <w:rsid w:val="000E1816"/>
    <w:rsid w:val="000E3581"/>
    <w:rsid w:val="0010260C"/>
    <w:rsid w:val="00103F45"/>
    <w:rsid w:val="00111F81"/>
    <w:rsid w:val="00124EFF"/>
    <w:rsid w:val="0012572B"/>
    <w:rsid w:val="00174F41"/>
    <w:rsid w:val="0018083D"/>
    <w:rsid w:val="00181F00"/>
    <w:rsid w:val="00182942"/>
    <w:rsid w:val="00183F23"/>
    <w:rsid w:val="00184EEE"/>
    <w:rsid w:val="0018582A"/>
    <w:rsid w:val="00192FC2"/>
    <w:rsid w:val="001959D9"/>
    <w:rsid w:val="001A5C9C"/>
    <w:rsid w:val="001A77A9"/>
    <w:rsid w:val="001A7EAF"/>
    <w:rsid w:val="001B221C"/>
    <w:rsid w:val="001C0335"/>
    <w:rsid w:val="001C71B6"/>
    <w:rsid w:val="001D2458"/>
    <w:rsid w:val="001D2FC6"/>
    <w:rsid w:val="001D7194"/>
    <w:rsid w:val="001D7B97"/>
    <w:rsid w:val="001E1C32"/>
    <w:rsid w:val="001E5ADB"/>
    <w:rsid w:val="001F21D8"/>
    <w:rsid w:val="001F7AEE"/>
    <w:rsid w:val="002211FA"/>
    <w:rsid w:val="00231A61"/>
    <w:rsid w:val="00244F17"/>
    <w:rsid w:val="002461A0"/>
    <w:rsid w:val="002576B2"/>
    <w:rsid w:val="002633B2"/>
    <w:rsid w:val="002670FB"/>
    <w:rsid w:val="00274144"/>
    <w:rsid w:val="002754B6"/>
    <w:rsid w:val="002A1C00"/>
    <w:rsid w:val="002A6227"/>
    <w:rsid w:val="002D0A98"/>
    <w:rsid w:val="002D7278"/>
    <w:rsid w:val="002E5F35"/>
    <w:rsid w:val="002E79DD"/>
    <w:rsid w:val="002F1C2A"/>
    <w:rsid w:val="002F47B4"/>
    <w:rsid w:val="002F5195"/>
    <w:rsid w:val="002F5ADD"/>
    <w:rsid w:val="002F7C8B"/>
    <w:rsid w:val="00304B26"/>
    <w:rsid w:val="0030521D"/>
    <w:rsid w:val="003172F2"/>
    <w:rsid w:val="00320461"/>
    <w:rsid w:val="00320D5F"/>
    <w:rsid w:val="00337E96"/>
    <w:rsid w:val="00341EB5"/>
    <w:rsid w:val="00344533"/>
    <w:rsid w:val="0035300D"/>
    <w:rsid w:val="003531F7"/>
    <w:rsid w:val="00356326"/>
    <w:rsid w:val="0036137D"/>
    <w:rsid w:val="003677B1"/>
    <w:rsid w:val="00367918"/>
    <w:rsid w:val="003837ED"/>
    <w:rsid w:val="00387031"/>
    <w:rsid w:val="003A3EBB"/>
    <w:rsid w:val="003A5AA6"/>
    <w:rsid w:val="003B018F"/>
    <w:rsid w:val="003B0C4B"/>
    <w:rsid w:val="003B1772"/>
    <w:rsid w:val="003D2481"/>
    <w:rsid w:val="003E2D06"/>
    <w:rsid w:val="003E3DDF"/>
    <w:rsid w:val="0040042B"/>
    <w:rsid w:val="00403720"/>
    <w:rsid w:val="00406CA8"/>
    <w:rsid w:val="00412907"/>
    <w:rsid w:val="00415335"/>
    <w:rsid w:val="004235E0"/>
    <w:rsid w:val="00425885"/>
    <w:rsid w:val="00425C3F"/>
    <w:rsid w:val="00425DAA"/>
    <w:rsid w:val="00426049"/>
    <w:rsid w:val="00431228"/>
    <w:rsid w:val="00433600"/>
    <w:rsid w:val="00437928"/>
    <w:rsid w:val="00454424"/>
    <w:rsid w:val="004571CC"/>
    <w:rsid w:val="0046628E"/>
    <w:rsid w:val="00484A51"/>
    <w:rsid w:val="0049078E"/>
    <w:rsid w:val="0049718F"/>
    <w:rsid w:val="0049744E"/>
    <w:rsid w:val="004A2B29"/>
    <w:rsid w:val="004B33E8"/>
    <w:rsid w:val="004C0B68"/>
    <w:rsid w:val="004C4B75"/>
    <w:rsid w:val="004D136A"/>
    <w:rsid w:val="004D4D07"/>
    <w:rsid w:val="004D60A7"/>
    <w:rsid w:val="004E1B7B"/>
    <w:rsid w:val="004E76CA"/>
    <w:rsid w:val="004F33CB"/>
    <w:rsid w:val="004F6624"/>
    <w:rsid w:val="005023D4"/>
    <w:rsid w:val="005032D1"/>
    <w:rsid w:val="00505EE8"/>
    <w:rsid w:val="00513F3A"/>
    <w:rsid w:val="00517406"/>
    <w:rsid w:val="00550ED6"/>
    <w:rsid w:val="005513A4"/>
    <w:rsid w:val="00560353"/>
    <w:rsid w:val="00562621"/>
    <w:rsid w:val="0056539C"/>
    <w:rsid w:val="00565D54"/>
    <w:rsid w:val="005663FC"/>
    <w:rsid w:val="00572F91"/>
    <w:rsid w:val="00574C1F"/>
    <w:rsid w:val="005844F0"/>
    <w:rsid w:val="005857E4"/>
    <w:rsid w:val="00586E3C"/>
    <w:rsid w:val="00586E94"/>
    <w:rsid w:val="005903C4"/>
    <w:rsid w:val="00592E0E"/>
    <w:rsid w:val="00593C32"/>
    <w:rsid w:val="005A5602"/>
    <w:rsid w:val="005A6C91"/>
    <w:rsid w:val="005A7A2B"/>
    <w:rsid w:val="005B2CD1"/>
    <w:rsid w:val="005B7F3B"/>
    <w:rsid w:val="005C3B6C"/>
    <w:rsid w:val="005D247B"/>
    <w:rsid w:val="005D4376"/>
    <w:rsid w:val="005D74F9"/>
    <w:rsid w:val="005D782B"/>
    <w:rsid w:val="005E6E84"/>
    <w:rsid w:val="0060233A"/>
    <w:rsid w:val="00603D56"/>
    <w:rsid w:val="006113D2"/>
    <w:rsid w:val="006265A8"/>
    <w:rsid w:val="00633B22"/>
    <w:rsid w:val="00647FAA"/>
    <w:rsid w:val="00651119"/>
    <w:rsid w:val="00652393"/>
    <w:rsid w:val="00654A07"/>
    <w:rsid w:val="0069554D"/>
    <w:rsid w:val="006C5016"/>
    <w:rsid w:val="006C5FE2"/>
    <w:rsid w:val="006D3252"/>
    <w:rsid w:val="006F303A"/>
    <w:rsid w:val="006F78FB"/>
    <w:rsid w:val="007000FA"/>
    <w:rsid w:val="007021DA"/>
    <w:rsid w:val="007047BC"/>
    <w:rsid w:val="00705408"/>
    <w:rsid w:val="00705DFE"/>
    <w:rsid w:val="00720543"/>
    <w:rsid w:val="00726272"/>
    <w:rsid w:val="00727370"/>
    <w:rsid w:val="007361C0"/>
    <w:rsid w:val="007470BB"/>
    <w:rsid w:val="007559B1"/>
    <w:rsid w:val="007560C3"/>
    <w:rsid w:val="00763DC6"/>
    <w:rsid w:val="00764A2C"/>
    <w:rsid w:val="0076791D"/>
    <w:rsid w:val="00770024"/>
    <w:rsid w:val="00784D3A"/>
    <w:rsid w:val="007916D8"/>
    <w:rsid w:val="007927DE"/>
    <w:rsid w:val="007956E2"/>
    <w:rsid w:val="007A1AE2"/>
    <w:rsid w:val="007A4237"/>
    <w:rsid w:val="007A42D4"/>
    <w:rsid w:val="007A62BE"/>
    <w:rsid w:val="007B12EF"/>
    <w:rsid w:val="007B1992"/>
    <w:rsid w:val="007B7495"/>
    <w:rsid w:val="007C0765"/>
    <w:rsid w:val="007C0F65"/>
    <w:rsid w:val="007E2BAC"/>
    <w:rsid w:val="008012F9"/>
    <w:rsid w:val="008138D4"/>
    <w:rsid w:val="00814532"/>
    <w:rsid w:val="0081596C"/>
    <w:rsid w:val="00815E7B"/>
    <w:rsid w:val="00816D7B"/>
    <w:rsid w:val="00820BF2"/>
    <w:rsid w:val="00831032"/>
    <w:rsid w:val="00833A3E"/>
    <w:rsid w:val="00843D36"/>
    <w:rsid w:val="00852878"/>
    <w:rsid w:val="00856496"/>
    <w:rsid w:val="00866F66"/>
    <w:rsid w:val="008707D8"/>
    <w:rsid w:val="008713A8"/>
    <w:rsid w:val="0087155D"/>
    <w:rsid w:val="00874246"/>
    <w:rsid w:val="00874D2E"/>
    <w:rsid w:val="00880E61"/>
    <w:rsid w:val="00883443"/>
    <w:rsid w:val="00893915"/>
    <w:rsid w:val="00894DEE"/>
    <w:rsid w:val="008A0888"/>
    <w:rsid w:val="008A1CCB"/>
    <w:rsid w:val="008D4F13"/>
    <w:rsid w:val="008E5FCD"/>
    <w:rsid w:val="008E75FA"/>
    <w:rsid w:val="008F3036"/>
    <w:rsid w:val="00900347"/>
    <w:rsid w:val="00900B95"/>
    <w:rsid w:val="009125E1"/>
    <w:rsid w:val="00916D52"/>
    <w:rsid w:val="009174AC"/>
    <w:rsid w:val="00924A0B"/>
    <w:rsid w:val="009263F9"/>
    <w:rsid w:val="00926F19"/>
    <w:rsid w:val="0092763B"/>
    <w:rsid w:val="00930FE7"/>
    <w:rsid w:val="009311EE"/>
    <w:rsid w:val="009450ED"/>
    <w:rsid w:val="00951A68"/>
    <w:rsid w:val="00961319"/>
    <w:rsid w:val="0096506B"/>
    <w:rsid w:val="0098334C"/>
    <w:rsid w:val="009923C8"/>
    <w:rsid w:val="009A3478"/>
    <w:rsid w:val="009A385D"/>
    <w:rsid w:val="009A3BF8"/>
    <w:rsid w:val="009A540C"/>
    <w:rsid w:val="009A7534"/>
    <w:rsid w:val="009B3FF0"/>
    <w:rsid w:val="009C03EA"/>
    <w:rsid w:val="009C1718"/>
    <w:rsid w:val="009C2715"/>
    <w:rsid w:val="009C3EE4"/>
    <w:rsid w:val="009C4734"/>
    <w:rsid w:val="009D7A34"/>
    <w:rsid w:val="00A035B9"/>
    <w:rsid w:val="00A17116"/>
    <w:rsid w:val="00A20201"/>
    <w:rsid w:val="00A3255F"/>
    <w:rsid w:val="00A37700"/>
    <w:rsid w:val="00A57C01"/>
    <w:rsid w:val="00A64BC5"/>
    <w:rsid w:val="00A64CCD"/>
    <w:rsid w:val="00A66F5E"/>
    <w:rsid w:val="00A76A49"/>
    <w:rsid w:val="00A934CD"/>
    <w:rsid w:val="00AA1C75"/>
    <w:rsid w:val="00AA42B3"/>
    <w:rsid w:val="00AA4F07"/>
    <w:rsid w:val="00AB0A97"/>
    <w:rsid w:val="00AB6DDE"/>
    <w:rsid w:val="00AC4161"/>
    <w:rsid w:val="00AC7268"/>
    <w:rsid w:val="00AC7822"/>
    <w:rsid w:val="00AD030B"/>
    <w:rsid w:val="00AD63FC"/>
    <w:rsid w:val="00AF6B8A"/>
    <w:rsid w:val="00B05F9E"/>
    <w:rsid w:val="00B0661C"/>
    <w:rsid w:val="00B130D2"/>
    <w:rsid w:val="00B147F0"/>
    <w:rsid w:val="00B152D7"/>
    <w:rsid w:val="00B24BA6"/>
    <w:rsid w:val="00B25767"/>
    <w:rsid w:val="00B36626"/>
    <w:rsid w:val="00B47CC8"/>
    <w:rsid w:val="00B50576"/>
    <w:rsid w:val="00B60F37"/>
    <w:rsid w:val="00B618B8"/>
    <w:rsid w:val="00B621AE"/>
    <w:rsid w:val="00B73D9C"/>
    <w:rsid w:val="00B75FB9"/>
    <w:rsid w:val="00B8330C"/>
    <w:rsid w:val="00B861D5"/>
    <w:rsid w:val="00B86BEA"/>
    <w:rsid w:val="00B87D33"/>
    <w:rsid w:val="00B9589C"/>
    <w:rsid w:val="00BA31D5"/>
    <w:rsid w:val="00BA6D53"/>
    <w:rsid w:val="00BA733A"/>
    <w:rsid w:val="00BB213A"/>
    <w:rsid w:val="00BB2D14"/>
    <w:rsid w:val="00BC06D5"/>
    <w:rsid w:val="00BC08E8"/>
    <w:rsid w:val="00BC632A"/>
    <w:rsid w:val="00BD5850"/>
    <w:rsid w:val="00C00B63"/>
    <w:rsid w:val="00C43DA0"/>
    <w:rsid w:val="00C453D1"/>
    <w:rsid w:val="00C4790A"/>
    <w:rsid w:val="00C50A22"/>
    <w:rsid w:val="00C64797"/>
    <w:rsid w:val="00C64851"/>
    <w:rsid w:val="00C80BC1"/>
    <w:rsid w:val="00CA2302"/>
    <w:rsid w:val="00CC17C5"/>
    <w:rsid w:val="00CC1D49"/>
    <w:rsid w:val="00CC678B"/>
    <w:rsid w:val="00CD0032"/>
    <w:rsid w:val="00CD241F"/>
    <w:rsid w:val="00CD37DA"/>
    <w:rsid w:val="00CD5B14"/>
    <w:rsid w:val="00CE348B"/>
    <w:rsid w:val="00CE7E87"/>
    <w:rsid w:val="00CF7A51"/>
    <w:rsid w:val="00D00483"/>
    <w:rsid w:val="00D07807"/>
    <w:rsid w:val="00D11CCF"/>
    <w:rsid w:val="00D12900"/>
    <w:rsid w:val="00D13483"/>
    <w:rsid w:val="00D14196"/>
    <w:rsid w:val="00D242D9"/>
    <w:rsid w:val="00D26AEB"/>
    <w:rsid w:val="00D27B6B"/>
    <w:rsid w:val="00D27BB0"/>
    <w:rsid w:val="00D35E5C"/>
    <w:rsid w:val="00D3682C"/>
    <w:rsid w:val="00D45076"/>
    <w:rsid w:val="00D5084A"/>
    <w:rsid w:val="00D54285"/>
    <w:rsid w:val="00D557A8"/>
    <w:rsid w:val="00D62B4B"/>
    <w:rsid w:val="00D65909"/>
    <w:rsid w:val="00D712C1"/>
    <w:rsid w:val="00D712DE"/>
    <w:rsid w:val="00D71F2F"/>
    <w:rsid w:val="00D95DC9"/>
    <w:rsid w:val="00D95F87"/>
    <w:rsid w:val="00D96376"/>
    <w:rsid w:val="00DA32C6"/>
    <w:rsid w:val="00DB13CA"/>
    <w:rsid w:val="00DB459D"/>
    <w:rsid w:val="00DB7AA8"/>
    <w:rsid w:val="00DE268D"/>
    <w:rsid w:val="00DE63E6"/>
    <w:rsid w:val="00DF15B8"/>
    <w:rsid w:val="00DF1942"/>
    <w:rsid w:val="00DF1FD3"/>
    <w:rsid w:val="00DF51A8"/>
    <w:rsid w:val="00DF75F8"/>
    <w:rsid w:val="00E0305B"/>
    <w:rsid w:val="00E06880"/>
    <w:rsid w:val="00E13350"/>
    <w:rsid w:val="00E15B68"/>
    <w:rsid w:val="00E2697E"/>
    <w:rsid w:val="00E30494"/>
    <w:rsid w:val="00E311F4"/>
    <w:rsid w:val="00E3232A"/>
    <w:rsid w:val="00E33AB6"/>
    <w:rsid w:val="00E47795"/>
    <w:rsid w:val="00E47D44"/>
    <w:rsid w:val="00E71228"/>
    <w:rsid w:val="00E80908"/>
    <w:rsid w:val="00E8426F"/>
    <w:rsid w:val="00E87A35"/>
    <w:rsid w:val="00EA3BDC"/>
    <w:rsid w:val="00EA6F8C"/>
    <w:rsid w:val="00EA76D4"/>
    <w:rsid w:val="00EB0463"/>
    <w:rsid w:val="00EB0FD2"/>
    <w:rsid w:val="00EC06FF"/>
    <w:rsid w:val="00EC1A14"/>
    <w:rsid w:val="00EC23E1"/>
    <w:rsid w:val="00EC3224"/>
    <w:rsid w:val="00EE2C67"/>
    <w:rsid w:val="00EE599F"/>
    <w:rsid w:val="00EF5272"/>
    <w:rsid w:val="00EF6531"/>
    <w:rsid w:val="00F027FC"/>
    <w:rsid w:val="00F0467E"/>
    <w:rsid w:val="00F10984"/>
    <w:rsid w:val="00F10AB4"/>
    <w:rsid w:val="00F3122A"/>
    <w:rsid w:val="00F3490C"/>
    <w:rsid w:val="00F4047B"/>
    <w:rsid w:val="00F43403"/>
    <w:rsid w:val="00F44FEF"/>
    <w:rsid w:val="00F51038"/>
    <w:rsid w:val="00F5153E"/>
    <w:rsid w:val="00F55FBA"/>
    <w:rsid w:val="00F7042A"/>
    <w:rsid w:val="00F70D2F"/>
    <w:rsid w:val="00F77AC0"/>
    <w:rsid w:val="00F77D5F"/>
    <w:rsid w:val="00F83521"/>
    <w:rsid w:val="00F84DE9"/>
    <w:rsid w:val="00FA00AF"/>
    <w:rsid w:val="00FA353E"/>
    <w:rsid w:val="00FA3688"/>
    <w:rsid w:val="00FA7AC6"/>
    <w:rsid w:val="00FB5E2B"/>
    <w:rsid w:val="00FB66F9"/>
    <w:rsid w:val="00FD1304"/>
    <w:rsid w:val="00FD178F"/>
    <w:rsid w:val="00FD2077"/>
    <w:rsid w:val="00FD78B8"/>
    <w:rsid w:val="00FE62C4"/>
    <w:rsid w:val="00FF0D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2F284767"/>
  <w15:docId w15:val="{A0D86717-6512-40B7-A7F8-22D6E7D7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1">
    <w:name w:val="heading 1"/>
    <w:uiPriority w:val="31"/>
    <w:rsid w:val="00D27B6B"/>
    <w:pPr>
      <w:keepNext/>
      <w:keepLines/>
      <w:widowControl w:val="0"/>
      <w:numPr>
        <w:numId w:val="3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480" w:after="0" w:line="276" w:lineRule="auto"/>
      <w:jc w:val="left"/>
      <w:textAlignment w:val="baseline"/>
      <w:outlineLvl w:val="0"/>
    </w:pPr>
    <w:rPr>
      <w:rFonts w:ascii="맑은 고딕" w:eastAsia="맑은 고딕"/>
      <w:b/>
      <w:color w:val="365F91"/>
      <w:kern w:val="1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Bibliography1">
    <w:name w:val="Bibliography1"/>
    <w:uiPriority w:val="2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Default">
    <w:name w:val="Default"/>
    <w:uiPriority w:val="3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  <w:sz w:val="24"/>
    </w:rPr>
  </w:style>
  <w:style w:type="paragraph" w:styleId="a4">
    <w:name w:val="Document Map"/>
    <w:uiPriority w:val="5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굴림" w:eastAsia="Times New Roman"/>
      <w:color w:val="000000"/>
      <w:kern w:val="1"/>
      <w:sz w:val="18"/>
    </w:rPr>
  </w:style>
  <w:style w:type="paragraph" w:customStyle="1" w:styleId="EndNoteBibliography">
    <w:name w:val="EndNote Bibliography"/>
    <w:uiPriority w:val="6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40" w:lineRule="auto"/>
      <w:textAlignment w:val="baseline"/>
    </w:pPr>
    <w:rPr>
      <w:rFonts w:ascii="Times New Roman" w:eastAsia="??¢®¡×??¢®¡×? ?¢ç¡§¢®???" w:hAnsi="Times New Roman" w:cs="Times New Roman"/>
      <w:color w:val="000000"/>
      <w:kern w:val="1"/>
      <w:sz w:val="24"/>
    </w:rPr>
  </w:style>
  <w:style w:type="character" w:customStyle="1" w:styleId="EndNoteBibliographyChar">
    <w:name w:val="EndNote Bibliography Char"/>
    <w:uiPriority w:val="7"/>
    <w:rsid w:val="00D27B6B"/>
    <w:rPr>
      <w:rFonts w:ascii="??¢®¡×??¢®¡×? ?¢ç¡§¢®???" w:eastAsia="??¢®¡×??¢®¡×? ?¢ç¡§¢®???"/>
      <w:color w:val="000000"/>
      <w:kern w:val="1"/>
      <w:sz w:val="20"/>
    </w:rPr>
  </w:style>
  <w:style w:type="paragraph" w:customStyle="1" w:styleId="EndNoteBibliographyTitle">
    <w:name w:val="EndNote Bibliography Title"/>
    <w:uiPriority w:val="8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jc w:val="center"/>
      <w:textAlignment w:val="baseline"/>
    </w:pPr>
    <w:rPr>
      <w:rFonts w:ascii="Times New Roman" w:eastAsia="??¢®¡×??¢®¡×? ?¢ç¡§¢®???" w:hAnsi="Times New Roman" w:cs="Times New Roman"/>
      <w:color w:val="000000"/>
      <w:kern w:val="1"/>
      <w:sz w:val="24"/>
    </w:rPr>
  </w:style>
  <w:style w:type="character" w:customStyle="1" w:styleId="EndNoteBibliographyTitleChar">
    <w:name w:val="EndNote Bibliography Title Char"/>
    <w:uiPriority w:val="9"/>
    <w:rsid w:val="00D27B6B"/>
    <w:rPr>
      <w:rFonts w:ascii="??¢®¡×??¢®¡×? ?¢ç¡§¢®???" w:eastAsia="??¢®¡×??¢®¡×? ?¢ç¡§¢®???"/>
      <w:color w:val="000000"/>
      <w:kern w:val="1"/>
      <w:sz w:val="20"/>
    </w:rPr>
  </w:style>
  <w:style w:type="paragraph" w:styleId="HTML">
    <w:name w:val="HTML Preformatted"/>
    <w:uiPriority w:val="10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  <w:textAlignment w:val="baseline"/>
    </w:pPr>
    <w:rPr>
      <w:rFonts w:ascii="굴림체" w:eastAsia="굴림체"/>
      <w:color w:val="000000"/>
      <w:kern w:val="1"/>
      <w:sz w:val="24"/>
    </w:rPr>
  </w:style>
  <w:style w:type="character" w:styleId="a5">
    <w:name w:val="Hyperlink"/>
    <w:uiPriority w:val="11"/>
    <w:rsid w:val="00D27B6B"/>
    <w:rPr>
      <w:rFonts w:ascii="맑은 고딕" w:eastAsia="맑은 고딕"/>
      <w:color w:val="0000FF"/>
      <w:kern w:val="1"/>
      <w:sz w:val="20"/>
      <w:u w:val="single" w:color="0000FF"/>
    </w:rPr>
  </w:style>
  <w:style w:type="paragraph" w:styleId="a6">
    <w:name w:val="List Paragraph"/>
    <w:uiPriority w:val="34"/>
    <w:qFormat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ind w:left="800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ListParagraph1">
    <w:name w:val="List Paragraph1"/>
    <w:uiPriority w:val="13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ind w:left="800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10">
    <w:name w:val="목록 없음1"/>
    <w:uiPriority w:val="14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Normal (Web)"/>
    <w:uiPriority w:val="99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kern w:val="1"/>
      <w:sz w:val="24"/>
    </w:rPr>
  </w:style>
  <w:style w:type="character" w:customStyle="1" w:styleId="PlaceholderText1">
    <w:name w:val="Placeholder Text1"/>
    <w:uiPriority w:val="16"/>
    <w:rsid w:val="00D27B6B"/>
    <w:rPr>
      <w:rFonts w:ascii="맑은 고딕" w:eastAsia="맑은 고딕"/>
      <w:color w:val="808080"/>
      <w:kern w:val="1"/>
      <w:sz w:val="20"/>
    </w:rPr>
  </w:style>
  <w:style w:type="character" w:styleId="a8">
    <w:name w:val="Strong"/>
    <w:uiPriority w:val="17"/>
    <w:rsid w:val="00D27B6B"/>
    <w:rPr>
      <w:rFonts w:ascii="맑은 고딕" w:eastAsia="맑은 고딕"/>
      <w:b/>
      <w:color w:val="000000"/>
      <w:kern w:val="1"/>
      <w:sz w:val="20"/>
    </w:rPr>
  </w:style>
  <w:style w:type="paragraph" w:styleId="TOC">
    <w:name w:val="TOC Heading"/>
    <w:uiPriority w:val="18"/>
    <w:rsid w:val="00D27B6B"/>
    <w:pPr>
      <w:keepNext/>
      <w:keepLines/>
      <w:widowControl w:val="0"/>
      <w:numPr>
        <w:numId w:val="2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480" w:after="0" w:line="276" w:lineRule="auto"/>
      <w:jc w:val="left"/>
      <w:textAlignment w:val="baseline"/>
    </w:pPr>
    <w:rPr>
      <w:rFonts w:ascii="맑은 고딕" w:eastAsia="맑은 고딕"/>
      <w:b/>
      <w:color w:val="365F91"/>
      <w:kern w:val="1"/>
      <w:sz w:val="28"/>
    </w:rPr>
  </w:style>
  <w:style w:type="character" w:styleId="a9">
    <w:name w:val="annotation reference"/>
    <w:uiPriority w:val="19"/>
    <w:rsid w:val="00D27B6B"/>
    <w:rPr>
      <w:rFonts w:ascii="맑은 고딕" w:eastAsia="맑은 고딕"/>
      <w:color w:val="000000"/>
      <w:kern w:val="1"/>
      <w:sz w:val="18"/>
    </w:rPr>
  </w:style>
  <w:style w:type="paragraph" w:styleId="aa">
    <w:name w:val="annotation subject"/>
    <w:uiPriority w:val="20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맑은 고딕" w:eastAsia="맑은 고딕"/>
      <w:b/>
      <w:color w:val="000000"/>
      <w:kern w:val="1"/>
    </w:rPr>
  </w:style>
  <w:style w:type="paragraph" w:styleId="ab">
    <w:name w:val="annotation text"/>
    <w:uiPriority w:val="21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apple-converted-space">
    <w:name w:val="apple-converted-space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citation">
    <w:name w:val="citation"/>
    <w:uiPriority w:val="23"/>
    <w:rsid w:val="00D27B6B"/>
    <w:rPr>
      <w:rFonts w:ascii="맑은 고딕" w:eastAsia="맑은 고딕"/>
      <w:color w:val="000000"/>
      <w:kern w:val="1"/>
      <w:sz w:val="20"/>
    </w:rPr>
  </w:style>
  <w:style w:type="paragraph" w:customStyle="1" w:styleId="coverwrap1">
    <w:name w:val="coverwrap1"/>
    <w:uiPriority w:val="24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맑은 고딕"/>
      <w:color w:val="000000"/>
      <w:kern w:val="1"/>
      <w:sz w:val="24"/>
    </w:rPr>
  </w:style>
  <w:style w:type="character" w:styleId="ac">
    <w:name w:val="endnote reference"/>
    <w:uiPriority w:val="25"/>
    <w:rsid w:val="00D27B6B"/>
    <w:rPr>
      <w:rFonts w:ascii="맑은 고딕" w:eastAsia="맑은 고딕"/>
      <w:color w:val="000000"/>
      <w:kern w:val="1"/>
      <w:sz w:val="20"/>
      <w:vertAlign w:val="superscript"/>
    </w:rPr>
  </w:style>
  <w:style w:type="paragraph" w:styleId="ad">
    <w:name w:val="endnote text"/>
    <w:uiPriority w:val="26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paragraph" w:styleId="ae">
    <w:name w:val="footer"/>
    <w:uiPriority w:val="27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styleId="af">
    <w:name w:val="footnote reference"/>
    <w:uiPriority w:val="28"/>
    <w:rsid w:val="00D27B6B"/>
    <w:rPr>
      <w:rFonts w:ascii="Calibri" w:eastAsia="맑은 고딕"/>
      <w:color w:val="000000"/>
      <w:kern w:val="1"/>
      <w:sz w:val="22"/>
      <w:vertAlign w:val="superscript"/>
    </w:rPr>
  </w:style>
  <w:style w:type="paragraph" w:styleId="af0">
    <w:name w:val="footnote text"/>
    <w:uiPriority w:val="29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paragraph" w:styleId="af1">
    <w:name w:val="header"/>
    <w:uiPriority w:val="30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highlight">
    <w:name w:val="highlight"/>
    <w:uiPriority w:val="32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hps">
    <w:name w:val="hps"/>
    <w:uiPriority w:val="33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nowrap">
    <w:name w:val="nowrap"/>
    <w:uiPriority w:val="34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reference-accessdate">
    <w:name w:val="reference-accessdate"/>
    <w:uiPriority w:val="35"/>
    <w:rsid w:val="00D27B6B"/>
    <w:rPr>
      <w:rFonts w:ascii="맑은 고딕" w:eastAsia="맑은 고딕"/>
      <w:color w:val="000000"/>
      <w:kern w:val="1"/>
      <w:sz w:val="20"/>
    </w:rPr>
  </w:style>
  <w:style w:type="paragraph" w:styleId="11">
    <w:name w:val="toc 1"/>
    <w:uiPriority w:val="36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jc w:val="center"/>
      <w:textAlignment w:val="baseline"/>
    </w:pPr>
    <w:rPr>
      <w:rFonts w:ascii="Times New Roman" w:eastAsia="맑은 고딕"/>
      <w:b/>
      <w:color w:val="000000"/>
      <w:kern w:val="1"/>
      <w:sz w:val="32"/>
    </w:rPr>
  </w:style>
  <w:style w:type="paragraph" w:styleId="2">
    <w:name w:val="toc 2"/>
    <w:uiPriority w:val="37"/>
    <w:rsid w:val="00D27B6B"/>
    <w:pPr>
      <w:widowControl w:val="0"/>
      <w:numPr>
        <w:numId w:val="4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100" w:line="276" w:lineRule="auto"/>
      <w:ind w:left="940" w:hanging="720"/>
      <w:jc w:val="left"/>
      <w:textAlignment w:val="baseline"/>
    </w:pPr>
    <w:rPr>
      <w:rFonts w:ascii="맑은 고딕" w:eastAsia="맑은 고딕"/>
      <w:b/>
      <w:color w:val="000000"/>
      <w:kern w:val="1"/>
      <w:sz w:val="22"/>
    </w:rPr>
  </w:style>
  <w:style w:type="paragraph" w:styleId="30">
    <w:name w:val="toc 3"/>
    <w:uiPriority w:val="38"/>
    <w:rsid w:val="00D27B6B"/>
    <w:pPr>
      <w:widowControl w:val="0"/>
      <w:numPr>
        <w:numId w:val="5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100" w:line="276" w:lineRule="auto"/>
      <w:ind w:left="800" w:hanging="360"/>
      <w:jc w:val="left"/>
      <w:textAlignment w:val="baseline"/>
    </w:pPr>
    <w:rPr>
      <w:rFonts w:ascii="맑은 고딕" w:eastAsia="맑은 고딕"/>
      <w:b/>
      <w:color w:val="000000"/>
      <w:kern w:val="1"/>
      <w:sz w:val="22"/>
    </w:rPr>
  </w:style>
  <w:style w:type="character" w:customStyle="1" w:styleId="Char">
    <w:name w:val="각주 텍스트 Char"/>
    <w:uiPriority w:val="39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머리글 Char"/>
    <w:uiPriority w:val="40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Char1">
    <w:name w:val="메모 주제 Char"/>
    <w:uiPriority w:val="41"/>
    <w:rsid w:val="00D27B6B"/>
    <w:rPr>
      <w:rFonts w:ascii="맑은 고딕" w:eastAsia="맑은 고딕"/>
      <w:b/>
      <w:color w:val="000000"/>
      <w:kern w:val="1"/>
      <w:sz w:val="20"/>
    </w:rPr>
  </w:style>
  <w:style w:type="character" w:customStyle="1" w:styleId="Char2">
    <w:name w:val="메모 텍스트 Char"/>
    <w:uiPriority w:val="42"/>
    <w:rsid w:val="00D27B6B"/>
    <w:rPr>
      <w:rFonts w:ascii="맑은 고딕" w:eastAsia="맑은 고딕"/>
      <w:color w:val="000000"/>
      <w:kern w:val="1"/>
      <w:sz w:val="20"/>
    </w:rPr>
  </w:style>
  <w:style w:type="paragraph" w:customStyle="1" w:styleId="110">
    <w:name w:val="목록 없음11"/>
    <w:uiPriority w:val="43"/>
    <w:rsid w:val="00D27B6B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3">
    <w:name w:val="문서 구조 Char"/>
    <w:uiPriority w:val="44"/>
    <w:rsid w:val="00D27B6B"/>
    <w:rPr>
      <w:rFonts w:ascii="굴림" w:eastAsia="Times New Roman"/>
      <w:color w:val="000000"/>
      <w:kern w:val="1"/>
      <w:sz w:val="18"/>
    </w:rPr>
  </w:style>
  <w:style w:type="character" w:customStyle="1" w:styleId="HTMLChar">
    <w:name w:val="미리 서식이 지정된 HTML Char"/>
    <w:uiPriority w:val="45"/>
    <w:rsid w:val="00D27B6B"/>
    <w:rPr>
      <w:rFonts w:ascii="굴림체" w:eastAsia="굴림체"/>
      <w:color w:val="000000"/>
      <w:kern w:val="1"/>
      <w:sz w:val="24"/>
    </w:rPr>
  </w:style>
  <w:style w:type="character" w:customStyle="1" w:styleId="Char4">
    <w:name w:val="미주 텍스트 Char"/>
    <w:uiPriority w:val="46"/>
    <w:rsid w:val="00D27B6B"/>
    <w:rPr>
      <w:rFonts w:ascii="맑은 고딕" w:eastAsia="맑은 고딕"/>
      <w:color w:val="000000"/>
      <w:kern w:val="1"/>
      <w:sz w:val="20"/>
    </w:rPr>
  </w:style>
  <w:style w:type="character" w:customStyle="1" w:styleId="Char5">
    <w:name w:val="바닥글 Char"/>
    <w:uiPriority w:val="47"/>
    <w:rsid w:val="00D27B6B"/>
    <w:rPr>
      <w:rFonts w:ascii="맑은 고딕" w:eastAsia="맑은 고딕"/>
      <w:color w:val="000000"/>
      <w:kern w:val="1"/>
      <w:sz w:val="20"/>
    </w:rPr>
  </w:style>
  <w:style w:type="paragraph" w:customStyle="1" w:styleId="12">
    <w:name w:val="바탕글1"/>
    <w:uiPriority w:val="48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  <w:kern w:val="1"/>
    </w:rPr>
  </w:style>
  <w:style w:type="paragraph" w:customStyle="1" w:styleId="111">
    <w:name w:val="바탕글11"/>
    <w:uiPriority w:val="49"/>
    <w:rsid w:val="00D27B6B"/>
    <w:pPr>
      <w:widowControl w:val="0"/>
      <w:pBdr>
        <w:top w:val="none" w:sz="2" w:space="0" w:color="0A0000"/>
        <w:left w:val="none" w:sz="2" w:space="0" w:color="0A0000"/>
        <w:bottom w:val="none" w:sz="2" w:space="0" w:color="0A0000"/>
        <w:right w:val="none" w:sz="2" w:space="0" w:color="0A0000"/>
      </w:pBdr>
      <w:shd w:val="clear" w:color="000000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13">
    <w:name w:val="스타일1"/>
    <w:uiPriority w:val="50"/>
    <w:rsid w:val="00D27B6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jc w:val="center"/>
      <w:textAlignment w:val="baseline"/>
    </w:pPr>
    <w:rPr>
      <w:rFonts w:ascii="Times New Roman" w:eastAsia="맑은 고딕"/>
      <w:b/>
      <w:color w:val="000000"/>
      <w:kern w:val="1"/>
      <w:sz w:val="32"/>
    </w:rPr>
  </w:style>
  <w:style w:type="paragraph" w:customStyle="1" w:styleId="20">
    <w:name w:val="스타일2"/>
    <w:rsid w:val="00D27B6B"/>
    <w:pPr>
      <w:widowControl w:val="0"/>
      <w:numPr>
        <w:numId w:val="6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spacing w:after="0" w:line="240" w:lineRule="auto"/>
      <w:ind w:left="1160" w:hanging="720"/>
      <w:textAlignment w:val="baseline"/>
    </w:pPr>
    <w:rPr>
      <w:rFonts w:ascii="Times New Roman" w:eastAsia="맑은 고딕"/>
      <w:b/>
      <w:color w:val="000000"/>
      <w:kern w:val="1"/>
      <w:sz w:val="32"/>
    </w:rPr>
  </w:style>
  <w:style w:type="paragraph" w:customStyle="1" w:styleId="3">
    <w:name w:val="스타일3"/>
    <w:uiPriority w:val="52"/>
    <w:rsid w:val="00D27B6B"/>
    <w:pPr>
      <w:widowControl w:val="0"/>
      <w:numPr>
        <w:numId w:val="7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480" w:lineRule="auto"/>
      <w:ind w:left="4897" w:hanging="360"/>
      <w:textAlignment w:val="baseline"/>
    </w:pPr>
    <w:rPr>
      <w:rFonts w:ascii="Times New Roman" w:eastAsia="맑은 고딕"/>
      <w:b/>
      <w:color w:val="000000"/>
      <w:kern w:val="1"/>
      <w:sz w:val="24"/>
    </w:rPr>
  </w:style>
  <w:style w:type="character" w:customStyle="1" w:styleId="1Char">
    <w:name w:val="제목 1 Char"/>
    <w:uiPriority w:val="53"/>
    <w:rsid w:val="00D27B6B"/>
    <w:rPr>
      <w:rFonts w:ascii="맑은 고딕" w:eastAsia="맑은 고딕"/>
      <w:b/>
      <w:color w:val="365F91"/>
      <w:kern w:val="1"/>
      <w:sz w:val="28"/>
    </w:rPr>
  </w:style>
  <w:style w:type="character" w:customStyle="1" w:styleId="Char6">
    <w:name w:val="풍선 도움말 텍스트 Char"/>
    <w:uiPriority w:val="54"/>
    <w:rsid w:val="00D27B6B"/>
    <w:rPr>
      <w:rFonts w:ascii="맑은 고딕" w:eastAsia="맑은 고딕"/>
      <w:color w:val="000000"/>
      <w:kern w:val="1"/>
      <w:sz w:val="18"/>
    </w:rPr>
  </w:style>
  <w:style w:type="paragraph" w:customStyle="1" w:styleId="af2">
    <w:name w:val="바탕글"/>
    <w:basedOn w:val="a"/>
    <w:rsid w:val="00D712C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384" w:lineRule="auto"/>
    </w:pPr>
    <w:rPr>
      <w:rFonts w:ascii="굴림" w:eastAsia="굴림" w:hAnsi="굴림" w:cs="굴림"/>
      <w:kern w:val="0"/>
      <w:szCs w:val="20"/>
    </w:rPr>
  </w:style>
  <w:style w:type="table" w:styleId="-1">
    <w:name w:val="Light List Accent 1"/>
    <w:basedOn w:val="a1"/>
    <w:uiPriority w:val="61"/>
    <w:rsid w:val="00AA42B3"/>
    <w:pPr>
      <w:spacing w:after="0" w:line="240" w:lineRule="auto"/>
      <w:jc w:val="left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source">
    <w:name w:val="source"/>
    <w:basedOn w:val="a"/>
    <w:rsid w:val="00FD130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100" w:beforeAutospacing="1" w:after="100" w:afterAutospacing="1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</w:rPr>
  </w:style>
  <w:style w:type="character" w:customStyle="1" w:styleId="ng-binding">
    <w:name w:val="ng-binding"/>
    <w:basedOn w:val="a0"/>
    <w:rsid w:val="00FD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210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64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2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977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8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380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7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4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3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003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43E7E-86BC-4C97-B8A8-5ED9E154D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ABSTRACT</vt:lpstr>
    </vt:vector>
  </TitlesOfParts>
  <Company>Microsoft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my</dc:creator>
  <cp:keywords/>
  <dc:description/>
  <cp:lastModifiedBy>user</cp:lastModifiedBy>
  <cp:revision>4</cp:revision>
  <cp:lastPrinted>2019-09-11T09:23:00Z</cp:lastPrinted>
  <dcterms:created xsi:type="dcterms:W3CDTF">2023-08-01T00:30:00Z</dcterms:created>
  <dcterms:modified xsi:type="dcterms:W3CDTF">2023-08-01T04:11:00Z</dcterms:modified>
</cp:coreProperties>
</file>